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E9875">
      <w:pP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Web of Science (WOS)</w:t>
      </w:r>
    </w:p>
    <w:p w14:paraId="193FC201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1 TS=(substance use disorder)</w:t>
      </w:r>
    </w:p>
    <w:p w14:paraId="274C3C8A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2 (((AB=(substance abuse)) OR AB=(drug abuse)) OR AB=(drug addiction)) OR AB=(drug use disorder)</w:t>
      </w:r>
    </w:p>
    <w:p w14:paraId="23D07AF4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3 #1 OR #2</w:t>
      </w:r>
    </w:p>
    <w:p w14:paraId="4E4915B3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4 TS=(exercise)</w:t>
      </w:r>
    </w:p>
    <w:p w14:paraId="5A21F592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5 ((((((AB=(physical exercise)) OR AB=(physical activity)) OR AB=(training)</w:t>
      </w:r>
    </w:p>
    <w:p w14:paraId="52A9EE18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6 #4 OR #5</w:t>
      </w:r>
    </w:p>
    <w:p w14:paraId="624E4A52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7 TS=(cognition)</w:t>
      </w:r>
    </w:p>
    <w:p w14:paraId="37AE41FC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#8 (((((AB=(executive function)) OR AB=(cognitive function)) OR AB=(inhibition)) OR AB=(inhibitory control)) OR AB=(switching function)) OR AB=(working memory)) OR AB=(cognitive flexibility) </w:t>
      </w:r>
    </w:p>
    <w:p w14:paraId="26424567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9 #7 OR #8</w:t>
      </w:r>
    </w:p>
    <w:p w14:paraId="4F63C2BF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10 TS=(randomized controlled trial)</w:t>
      </w:r>
    </w:p>
    <w:p w14:paraId="6A53E15B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11 ((AB=(randomized)) OR AB=(controlled)) OR AB=(trial)</w:t>
      </w:r>
    </w:p>
    <w:p w14:paraId="0A30D335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12 #10 OR #11</w:t>
      </w:r>
    </w:p>
    <w:p w14:paraId="13A6F59D">
      <w:pPr>
        <w:keepNext w:val="0"/>
        <w:keepLines w:val="0"/>
        <w:widowControl w:val="0"/>
        <w:suppressLineNumbers w:val="0"/>
        <w:adjustRightInd w:val="0"/>
        <w:spacing w:before="0" w:beforeAutospacing="0" w:after="0" w:afterAutospacing="0"/>
        <w:ind w:left="0" w:right="0"/>
        <w:jc w:val="both"/>
        <w:rPr>
          <w:lang w:val="en-US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#13 #3 AND #6 AND #9 AND #12</w:t>
      </w:r>
    </w:p>
    <w:p w14:paraId="51CA0845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bookmarkStart w:id="2" w:name="_GoBack"/>
      <w:bookmarkEnd w:id="2"/>
    </w:p>
    <w:p w14:paraId="277B38AA">
      <w:pP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Pubmed</w:t>
      </w:r>
    </w:p>
    <w:p w14:paraId="170CDC72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((("Substance-Related Disorders"[Mesh]) OR (substance abuse[Title/Abstract] OR</w:t>
      </w:r>
      <w:r>
        <w:rPr>
          <w:rStyle w:val="6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drug abuse[Title/Abstract] OR drug addiction[Title/Abstract] OR drug use disorder[Title/Abstract] OR substance use disorder[Title/Abstract])) </w:t>
      </w:r>
    </w:p>
    <w:p w14:paraId="70F16AD5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AND </w:t>
      </w:r>
    </w:p>
    <w:p w14:paraId="3B96425E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(("Cognition"[Mesh]) OR (executive function[Title/Abstract] OR cognitive flexibility[Title/Abstract] OR cognitive function[Title/Abstract] OR</w:t>
      </w:r>
      <w:r>
        <w:rPr>
          <w:rStyle w:val="6"/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inhibitory control[Title/Abstract] OR inhibition[Title/Abstract] OR switching function[Title/Abstract] OR working memory[Title/Abstract])) </w:t>
      </w:r>
    </w:p>
    <w:p w14:paraId="1662B7F8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AND </w:t>
      </w:r>
    </w:p>
    <w:p w14:paraId="73C2A0CA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(("Exercise"[Mesh]) OR (aerobic exercise[Title/Abstract] OR cycling[Title/Abstract] OR walking[Title/Abstract] OR physical activity[Title/Abstract] OR training[Title/Abstract])) </w:t>
      </w:r>
    </w:p>
    <w:p w14:paraId="242E83F5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AND </w:t>
      </w:r>
    </w:p>
    <w:p w14:paraId="5A9B919C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 xml:space="preserve">("Randomized Controlled Trial"[Publication Type] OR randomized[Title/Abstract] OR randomised[Title/Abstract] OR </w:t>
      </w:r>
    </w:p>
    <w:p w14:paraId="41CDC40A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controlled[Title/Abstract] OR trial[Title/Abstract]))</w:t>
      </w:r>
      <w:bookmarkStart w:id="0" w:name="OLE_LINK2"/>
    </w:p>
    <w:p w14:paraId="4FD07FDA">
      <w:pP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</w:pPr>
    </w:p>
    <w:p w14:paraId="1623281E">
      <w:pP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Cochrane library</w:t>
      </w:r>
    </w:p>
    <w:bookmarkEnd w:id="0"/>
    <w:p w14:paraId="3E46B58A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 xml:space="preserve">#1 </w:t>
      </w:r>
      <w:r>
        <w:rPr>
          <w:rStyle w:val="6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MeSH descriptor: [Substance-Related Disorders] explode all trees</w:t>
      </w:r>
    </w:p>
    <w:p w14:paraId="2F3DCF9E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2 ("substance abuse" OR "drug abuse" OR "drug addiction" OR "drug use disorder" OR "substance use disorder"):ti,ab,kw</w:t>
      </w:r>
    </w:p>
    <w:p w14:paraId="4F286CFD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3  #1 OR #2</w:t>
      </w:r>
    </w:p>
    <w:p w14:paraId="6E7BD0C5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4  MeSH descriptor: [Exercise] explode all trees</w:t>
      </w:r>
    </w:p>
    <w:p w14:paraId="4EBACDC4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5</w:t>
      </w:r>
      <w:r>
        <w:rPr>
          <w:rStyle w:val="6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("physical exercise" OR "aerobic exercise" OR "cycling" OR "walking" OR "physical activity" OR "training"):ti,ab,kw</w:t>
      </w:r>
    </w:p>
    <w:p w14:paraId="5FC78E18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6  #4 OR #5</w:t>
      </w:r>
    </w:p>
    <w:p w14:paraId="55AF02D3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7  MeSH descriptor: [Cognition] explode all trees</w:t>
      </w:r>
    </w:p>
    <w:p w14:paraId="0ABCDB17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8  ("executive function" OR "cognitive flexibility" OR "cognitive function" OR "inhibitory control" OR "inhibition" OR "switching function" OR "working memory"):ti,ab,kw</w:t>
      </w:r>
    </w:p>
    <w:p w14:paraId="37DBD8EB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9  #7 OR #8</w:t>
      </w:r>
    </w:p>
    <w:p w14:paraId="2E20F80C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 xml:space="preserve">#10 </w:t>
      </w:r>
      <w:r>
        <w:rPr>
          <w:rStyle w:val="6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MeSH descriptor: [Randomized Controlled Trial] explode all trees</w:t>
      </w:r>
    </w:p>
    <w:p w14:paraId="45159AE6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11 ("randomized" OR "randomised" OR "controlled" OR "trial"):ti,ab,kw</w:t>
      </w:r>
    </w:p>
    <w:p w14:paraId="454F3EE8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12 #10 OR #11</w:t>
      </w:r>
    </w:p>
    <w:p w14:paraId="37174D98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#13 #3 AND #6 AND #9 AND #12</w:t>
      </w:r>
    </w:p>
    <w:p w14:paraId="2CB79D69">
      <w:pP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</w:pPr>
      <w:bookmarkStart w:id="1" w:name="OLE_LINK1"/>
    </w:p>
    <w:bookmarkEnd w:id="1"/>
    <w:p w14:paraId="40E2C68D">
      <w:pPr>
        <w:rPr>
          <w:rFonts w:hint="default" w:ascii="Times New Roman" w:hAnsi="Times New Roman" w:cs="Times New Roman"/>
          <w:b/>
          <w:bCs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shd w:val="clear" w:color="auto" w:fill="auto"/>
        </w:rPr>
        <w:t>Embase</w:t>
      </w:r>
    </w:p>
    <w:p w14:paraId="5BD51C86">
      <w:pP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</w:rPr>
        <w:t>('drug dependence'/exp OR 'substance abuse':ab,ti OR 'substance use disorder':ab,ti OR 'drug abuse':ab,ti OR 'drug addiction':ab,ti OR 'drug use disorder':ab,ti) AND ('cognition'/exp OR 'executive function':ab,ti OR 'cognitive flexibility':ab,ti OR 'cognitive function':ab,ti OR 'inhibitory control':ab,ti OR 'switching function':ab,ti OR 'working memory':ab,ti) AND ('randomized controlled trial'/exp OR 'randomized controlled trial' OR randomized:ab,ti OR randomised:ab,ti OR controlled:ab,ti OR trial:ab,ti) AND ('exercise'/exp OR 'aerobic exercise':ab,ti OR 'physical exercise':ab,ti OR 'cycling':ab,ti OR 'walking':ab,ti OR 'physical activity':ab,ti OR 'training':ab,ti)</w:t>
      </w:r>
    </w:p>
    <w:p w14:paraId="5958241D">
      <w:pP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</w:rPr>
      </w:pPr>
    </w:p>
    <w:p w14:paraId="6373C45A">
      <w:pP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oto Sans SC">
    <w:panose1 w:val="020B0500000000000000"/>
    <w:charset w:val="86"/>
    <w:family w:val="auto"/>
    <w:pitch w:val="default"/>
    <w:sig w:usb0="20000083" w:usb1="2ADF3C10" w:usb2="00000016" w:usb3="00000000" w:csb0="60060107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lYWFiMmQ0ZDAyM2I2ZTNlM2MwMTVhMGM4MWQwNzAifQ=="/>
  </w:docVars>
  <w:rsids>
    <w:rsidRoot w:val="00000000"/>
    <w:rsid w:val="017B11E4"/>
    <w:rsid w:val="07FB4E2D"/>
    <w:rsid w:val="080B2B96"/>
    <w:rsid w:val="0C1069CD"/>
    <w:rsid w:val="122E07B6"/>
    <w:rsid w:val="131F1ABC"/>
    <w:rsid w:val="1B506DE6"/>
    <w:rsid w:val="25D23219"/>
    <w:rsid w:val="263C4B36"/>
    <w:rsid w:val="331A61FF"/>
    <w:rsid w:val="336C0CE4"/>
    <w:rsid w:val="341744ED"/>
    <w:rsid w:val="389425B0"/>
    <w:rsid w:val="3B52558C"/>
    <w:rsid w:val="46DD120F"/>
    <w:rsid w:val="52350508"/>
    <w:rsid w:val="53D855EF"/>
    <w:rsid w:val="55F50744"/>
    <w:rsid w:val="577675F9"/>
    <w:rsid w:val="5A184E13"/>
    <w:rsid w:val="5D3336CD"/>
    <w:rsid w:val="5DDD3A6C"/>
    <w:rsid w:val="699F2138"/>
    <w:rsid w:val="73364EFA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2586</Characters>
  <Lines>0</Lines>
  <Paragraphs>0</Paragraphs>
  <TotalTime>163</TotalTime>
  <ScaleCrop>false</ScaleCrop>
  <LinksUpToDate>false</LinksUpToDate>
  <CharactersWithSpaces>2898</CharactersWithSpaces>
  <Application>WPS Office_12.1.0.263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4:10:00Z</dcterms:created>
  <dc:creator>陈佳惟</dc:creator>
  <cp:lastModifiedBy>陈佳惟</cp:lastModifiedBy>
  <dcterms:modified xsi:type="dcterms:W3CDTF">2026-06-22T19:2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81</vt:lpwstr>
  </property>
  <property fmtid="{D5CDD505-2E9C-101B-9397-08002B2CF9AE}" pid="3" name="ICV">
    <vt:lpwstr>5A25137D031D451FBDED776932DC792C_12</vt:lpwstr>
  </property>
  <property fmtid="{D5CDD505-2E9C-101B-9397-08002B2CF9AE}" pid="4" name="KSOTemplateDocerSaveRecord">
    <vt:lpwstr>eyJoZGlkIjoiMTZlYWFiMmQ0ZDAyM2I2ZTNlM2MwMTVhMGM4MWQwNzAiLCJ1c2VySWQiOiIzNDE5Mjg3NzUifQ==</vt:lpwstr>
  </property>
</Properties>
</file>